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720" w:rsidRDefault="00840720" w:rsidP="00840720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108566226"/>
      <w:bookmarkEnd w:id="0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hibi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onogalactosyldiacylglycerol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ynthesis by down-regula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GD1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eads to membrane lipid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remodeling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enhanced triacylglycerol biosynthesis in </w:t>
      </w:r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Chlamydomonas </w:t>
      </w:r>
      <w:proofErr w:type="spellStart"/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>reinhardtii</w:t>
      </w:r>
      <w:proofErr w:type="spellEnd"/>
    </w:p>
    <w:p w:rsidR="00840720" w:rsidRPr="00483DD3" w:rsidRDefault="00840720" w:rsidP="008407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40720" w:rsidRPr="0083379A" w:rsidRDefault="00840720" w:rsidP="0084072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93169751"/>
      <w:r w:rsidRPr="0083379A">
        <w:rPr>
          <w:rFonts w:ascii="Times New Roman" w:hAnsi="Times New Roman" w:cs="Times New Roman"/>
          <w:color w:val="000000"/>
          <w:sz w:val="24"/>
          <w:szCs w:val="24"/>
        </w:rPr>
        <w:t>Jun-Woo Lee</w:t>
      </w:r>
      <w:bookmarkEnd w:id="1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b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,c</w:t>
      </w:r>
      <w:proofErr w:type="spellEnd"/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2" w:name="_Hlk93169763"/>
      <w:r w:rsidRPr="0083379A">
        <w:rPr>
          <w:rFonts w:ascii="Times New Roman" w:hAnsi="Times New Roman" w:cs="Times New Roman"/>
          <w:color w:val="000000"/>
          <w:sz w:val="24"/>
          <w:szCs w:val="24"/>
        </w:rPr>
        <w:t>Min-Woo L</w:t>
      </w:r>
      <w:bookmarkEnd w:id="2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3" w:name="_Hlk93169778"/>
      <w:r w:rsidRPr="0083379A">
        <w:rPr>
          <w:rFonts w:ascii="Times New Roman" w:hAnsi="Times New Roman" w:cs="Times New Roman"/>
          <w:color w:val="000000"/>
          <w:sz w:val="24"/>
          <w:szCs w:val="24"/>
        </w:rPr>
        <w:t>Chun-Zhi Jin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ee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-Mock O</w:t>
      </w:r>
      <w:bookmarkEnd w:id="3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EonSeo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Jin 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yung-Gwa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L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840720" w:rsidRPr="0083379A" w:rsidRDefault="00840720" w:rsidP="0084072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40720" w:rsidRPr="0083379A" w:rsidRDefault="00840720" w:rsidP="0084072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Cell Factory Researc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, Korea Research Institute of Bioscience and Biotechnology (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KRIBB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), Daejeon 34141, Republic of Korea</w:t>
      </w:r>
    </w:p>
    <w:p w:rsidR="00840720" w:rsidRDefault="00840720" w:rsidP="0084072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Life Science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anyang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University, Seoul 04763, Republic of Korea</w:t>
      </w:r>
    </w:p>
    <w:p w:rsidR="00840720" w:rsidRDefault="00840720" w:rsidP="0084072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c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LMO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 Team, National Institute of Ecology,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Seocheon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-gun 33657, 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>Republic of Korea</w:t>
      </w:r>
    </w:p>
    <w:p w:rsidR="00840720" w:rsidRPr="0083379A" w:rsidRDefault="00840720" w:rsidP="0084072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Environmental Biotechnology, University of Science &amp; Technology (UST), Daejeon 34113, Republic of Korea</w:t>
      </w:r>
    </w:p>
    <w:p w:rsidR="00840720" w:rsidRPr="00E821E4" w:rsidRDefault="00840720" w:rsidP="0084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40720" w:rsidRPr="003C10CA" w:rsidRDefault="00840720" w:rsidP="0084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40720" w:rsidRPr="003C10CA" w:rsidRDefault="00840720" w:rsidP="0084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40720" w:rsidRPr="003C10CA" w:rsidRDefault="00840720" w:rsidP="0084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40720" w:rsidRPr="003C10CA" w:rsidRDefault="00840720" w:rsidP="0084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840720" w:rsidRPr="003C10CA" w:rsidRDefault="00840720" w:rsidP="008407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40720" w:rsidRPr="003C10CA" w:rsidRDefault="00840720" w:rsidP="00840720">
      <w:pPr>
        <w:pStyle w:val="Author"/>
        <w:widowControl/>
        <w:spacing w:after="0" w:line="360" w:lineRule="auto"/>
        <w:jc w:val="both"/>
        <w:rPr>
          <w:rFonts w:ascii="Times New Roman" w:eastAsia="한양신명조" w:hAnsi="Times New Roman"/>
          <w:szCs w:val="24"/>
        </w:rPr>
      </w:pPr>
      <w:proofErr w:type="spellStart"/>
      <w:r w:rsidRPr="003C10CA">
        <w:rPr>
          <w:rFonts w:ascii="Times New Roman" w:eastAsia="한양신명조" w:hAnsi="Times New Roman"/>
          <w:szCs w:val="24"/>
        </w:rPr>
        <w:t>Dr.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</w:t>
      </w:r>
      <w:proofErr w:type="spellStart"/>
      <w:r w:rsidRPr="003C10CA">
        <w:rPr>
          <w:rFonts w:ascii="Times New Roman" w:eastAsia="한양신명조" w:hAnsi="Times New Roman"/>
          <w:szCs w:val="24"/>
        </w:rPr>
        <w:t>Hyung-Gwan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Lee </w:t>
      </w:r>
    </w:p>
    <w:p w:rsidR="00840720" w:rsidRPr="003C10CA" w:rsidRDefault="00840720" w:rsidP="00840720">
      <w:pPr>
        <w:pStyle w:val="Author"/>
        <w:widowControl/>
        <w:spacing w:after="0" w:line="360" w:lineRule="auto"/>
        <w:jc w:val="both"/>
        <w:rPr>
          <w:rStyle w:val="Hyperlink"/>
          <w:rFonts w:ascii="Times New Roman" w:eastAsia="한양신명조" w:hAnsi="Times New Roman"/>
          <w:spacing w:val="-4"/>
          <w:szCs w:val="24"/>
        </w:rPr>
      </w:pPr>
      <w:r w:rsidRPr="003C10CA">
        <w:rPr>
          <w:rFonts w:ascii="Times New Roman" w:eastAsia="한양신명조" w:hAnsi="Times New Roman"/>
          <w:spacing w:val="-4"/>
          <w:szCs w:val="24"/>
        </w:rPr>
        <w:t>trustin@kribb.re.kr</w:t>
      </w:r>
    </w:p>
    <w:p w:rsidR="00840720" w:rsidRDefault="00840720" w:rsidP="00840720">
      <w:pPr>
        <w:rPr>
          <w:lang w:val="en-GB"/>
        </w:rPr>
      </w:pPr>
      <w:r>
        <w:rPr>
          <w:lang w:val="en-GB"/>
        </w:rPr>
        <w:br w:type="page"/>
      </w:r>
    </w:p>
    <w:p w:rsidR="00840720" w:rsidRDefault="00840720" w:rsidP="00840720">
      <w:pPr>
        <w:pStyle w:val="Caption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A9F1CD7" wp14:editId="15220BAC">
            <wp:extent cx="5250180" cy="3534019"/>
            <wp:effectExtent l="0" t="0" r="762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411" cy="3541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720" w:rsidRPr="00E821E4" w:rsidRDefault="00840720" w:rsidP="00840720">
      <w:pPr>
        <w:rPr>
          <w:rFonts w:ascii="Times New Roman" w:hAnsi="Times New Roman" w:cs="Times New Roman"/>
          <w:sz w:val="24"/>
          <w:szCs w:val="24"/>
        </w:rPr>
      </w:pPr>
      <w:r w:rsidRPr="00E821E4">
        <w:rPr>
          <w:rFonts w:ascii="Times New Roman" w:hAnsi="Times New Roman" w:cs="Times New Roman"/>
          <w:b/>
          <w:sz w:val="24"/>
          <w:szCs w:val="24"/>
        </w:rPr>
        <w:t>Additional file 3.</w:t>
      </w:r>
      <w:r w:rsidRPr="00E821E4">
        <w:rPr>
          <w:rFonts w:ascii="Times New Roman" w:hAnsi="Times New Roman" w:cs="Times New Roman"/>
          <w:sz w:val="24"/>
          <w:szCs w:val="24"/>
        </w:rPr>
        <w:t xml:space="preserve"> Total fatty acid composition in </w:t>
      </w:r>
      <w:r w:rsidRPr="00E04F26">
        <w:rPr>
          <w:rFonts w:ascii="Times New Roman" w:hAnsi="Times New Roman" w:cs="Times New Roman" w:hint="eastAsia"/>
          <w:i/>
          <w:sz w:val="24"/>
          <w:szCs w:val="24"/>
        </w:rPr>
        <w:t>Cr-</w:t>
      </w:r>
      <w:proofErr w:type="spellStart"/>
      <w:r w:rsidRPr="00E04F26">
        <w:rPr>
          <w:rFonts w:ascii="Times New Roman" w:hAnsi="Times New Roman" w:cs="Times New Roman" w:hint="eastAsia"/>
          <w:i/>
          <w:sz w:val="24"/>
          <w:szCs w:val="24"/>
        </w:rPr>
        <w:t>mgd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utant</w:t>
      </w:r>
      <w:r w:rsidRPr="00E821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606C" w:rsidRDefault="0069606C">
      <w:bookmarkStart w:id="4" w:name="_GoBack"/>
      <w:bookmarkEnd w:id="4"/>
    </w:p>
    <w:sectPr w:rsidR="0069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720"/>
    <w:rsid w:val="000139CD"/>
    <w:rsid w:val="0004405B"/>
    <w:rsid w:val="0004612C"/>
    <w:rsid w:val="00052538"/>
    <w:rsid w:val="000565F0"/>
    <w:rsid w:val="00071850"/>
    <w:rsid w:val="000A2553"/>
    <w:rsid w:val="000A7D42"/>
    <w:rsid w:val="00113FDF"/>
    <w:rsid w:val="001B0AA2"/>
    <w:rsid w:val="001C06D3"/>
    <w:rsid w:val="001E1E35"/>
    <w:rsid w:val="00200F46"/>
    <w:rsid w:val="002422D3"/>
    <w:rsid w:val="00265C98"/>
    <w:rsid w:val="00274A15"/>
    <w:rsid w:val="00286AFA"/>
    <w:rsid w:val="0031263D"/>
    <w:rsid w:val="003376DD"/>
    <w:rsid w:val="003520AC"/>
    <w:rsid w:val="00376B2C"/>
    <w:rsid w:val="003955CC"/>
    <w:rsid w:val="003A57FC"/>
    <w:rsid w:val="003B2034"/>
    <w:rsid w:val="003F45BE"/>
    <w:rsid w:val="00430B77"/>
    <w:rsid w:val="004358DC"/>
    <w:rsid w:val="00471F3F"/>
    <w:rsid w:val="004D1754"/>
    <w:rsid w:val="004E1992"/>
    <w:rsid w:val="004E326A"/>
    <w:rsid w:val="004E5DC2"/>
    <w:rsid w:val="004E7353"/>
    <w:rsid w:val="004F0BF0"/>
    <w:rsid w:val="005126D4"/>
    <w:rsid w:val="00557962"/>
    <w:rsid w:val="00575FF0"/>
    <w:rsid w:val="00586B36"/>
    <w:rsid w:val="005E078D"/>
    <w:rsid w:val="005F484A"/>
    <w:rsid w:val="0064299D"/>
    <w:rsid w:val="00654651"/>
    <w:rsid w:val="006741D8"/>
    <w:rsid w:val="0069606C"/>
    <w:rsid w:val="006A7988"/>
    <w:rsid w:val="006D4E5A"/>
    <w:rsid w:val="0078033C"/>
    <w:rsid w:val="00794F9A"/>
    <w:rsid w:val="00795EF6"/>
    <w:rsid w:val="007B5701"/>
    <w:rsid w:val="007C25FC"/>
    <w:rsid w:val="007F58E5"/>
    <w:rsid w:val="00802742"/>
    <w:rsid w:val="0080717A"/>
    <w:rsid w:val="00807648"/>
    <w:rsid w:val="00832E41"/>
    <w:rsid w:val="0083554E"/>
    <w:rsid w:val="00840720"/>
    <w:rsid w:val="00851CAD"/>
    <w:rsid w:val="00897A31"/>
    <w:rsid w:val="008B7F49"/>
    <w:rsid w:val="008D5326"/>
    <w:rsid w:val="009210BF"/>
    <w:rsid w:val="00922EC9"/>
    <w:rsid w:val="0096147B"/>
    <w:rsid w:val="0099399A"/>
    <w:rsid w:val="009F3416"/>
    <w:rsid w:val="00A63178"/>
    <w:rsid w:val="00AA3110"/>
    <w:rsid w:val="00AE08F6"/>
    <w:rsid w:val="00B368D1"/>
    <w:rsid w:val="00B92892"/>
    <w:rsid w:val="00B92EB0"/>
    <w:rsid w:val="00C002EF"/>
    <w:rsid w:val="00C12C58"/>
    <w:rsid w:val="00C43D18"/>
    <w:rsid w:val="00C6082D"/>
    <w:rsid w:val="00C806BD"/>
    <w:rsid w:val="00C864DE"/>
    <w:rsid w:val="00C91985"/>
    <w:rsid w:val="00D14910"/>
    <w:rsid w:val="00D3359A"/>
    <w:rsid w:val="00D61336"/>
    <w:rsid w:val="00D9013D"/>
    <w:rsid w:val="00DA26E9"/>
    <w:rsid w:val="00E26BDB"/>
    <w:rsid w:val="00E81480"/>
    <w:rsid w:val="00EB39C3"/>
    <w:rsid w:val="00EE3A30"/>
    <w:rsid w:val="00EF0BB0"/>
    <w:rsid w:val="00F278CC"/>
    <w:rsid w:val="00F83B31"/>
    <w:rsid w:val="00F91E9D"/>
    <w:rsid w:val="00FB513D"/>
    <w:rsid w:val="00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BE6AA-3BAC-4C50-868C-961DEB6C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0720"/>
    <w:rPr>
      <w:strike w:val="0"/>
      <w:dstrike w:val="0"/>
      <w:color w:val="007398"/>
      <w:u w:val="none"/>
      <w:effect w:val="none"/>
      <w:shd w:val="clear" w:color="auto" w:fill="auto"/>
    </w:rPr>
  </w:style>
  <w:style w:type="paragraph" w:customStyle="1" w:styleId="Author">
    <w:name w:val="Author"/>
    <w:basedOn w:val="Normal"/>
    <w:rsid w:val="00840720"/>
    <w:pPr>
      <w:widowControl w:val="0"/>
      <w:overflowPunct w:val="0"/>
      <w:autoSpaceDE w:val="0"/>
      <w:autoSpaceDN w:val="0"/>
      <w:adjustRightInd w:val="0"/>
      <w:spacing w:after="80" w:line="240" w:lineRule="auto"/>
      <w:jc w:val="center"/>
      <w:textAlignment w:val="baseline"/>
    </w:pPr>
    <w:rPr>
      <w:rFonts w:ascii="Helvetica" w:eastAsia="BatangChe" w:hAnsi="Helvetica" w:cs="Times New Roman"/>
      <w:sz w:val="24"/>
      <w:szCs w:val="20"/>
      <w:lang w:val="en-GB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840720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8-21T03:41:00Z</dcterms:created>
  <dcterms:modified xsi:type="dcterms:W3CDTF">2022-08-21T03:43:00Z</dcterms:modified>
</cp:coreProperties>
</file>